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B330A" w14:textId="77777777" w:rsidR="00B103EE" w:rsidRPr="00B103EE" w:rsidRDefault="00B103EE" w:rsidP="00B103EE">
      <w:pPr>
        <w:adjustRightInd w:val="0"/>
        <w:snapToGrid w:val="0"/>
        <w:spacing w:after="0" w:line="240" w:lineRule="auto"/>
        <w:rPr>
          <w:rFonts w:eastAsiaTheme="minorEastAsia"/>
          <w:b/>
          <w:bCs/>
          <w:lang w:eastAsia="zh-CN"/>
        </w:rPr>
      </w:pPr>
    </w:p>
    <w:p w14:paraId="43812579" w14:textId="75E21705" w:rsidR="0009651B" w:rsidRPr="000C38CB" w:rsidRDefault="00240FB5" w:rsidP="00D06386">
      <w:pPr>
        <w:rPr>
          <w:rFonts w:eastAsiaTheme="minorEastAsia"/>
          <w:lang w:eastAsia="zh-CN"/>
        </w:rPr>
      </w:pPr>
      <w:r w:rsidRPr="000C38CB">
        <w:rPr>
          <w:rFonts w:eastAsiaTheme="minorEastAsia"/>
          <w:lang w:eastAsia="zh-CN"/>
        </w:rPr>
        <w:t>Table S</w:t>
      </w:r>
      <w:r w:rsidR="00C61771">
        <w:rPr>
          <w:rFonts w:eastAsiaTheme="minorEastAsia"/>
          <w:lang w:eastAsia="zh-CN"/>
        </w:rPr>
        <w:t>1</w:t>
      </w:r>
      <w:bookmarkStart w:id="0" w:name="_GoBack"/>
      <w:bookmarkEnd w:id="0"/>
      <w:r w:rsidR="00F87154" w:rsidRPr="000C38CB">
        <w:rPr>
          <w:rFonts w:eastAsiaTheme="minorEastAsia"/>
          <w:lang w:eastAsia="zh-CN"/>
        </w:rPr>
        <w:t xml:space="preserve"> below</w:t>
      </w:r>
      <w:r w:rsidR="00D0007D" w:rsidRPr="000C38CB">
        <w:rPr>
          <w:rFonts w:eastAsiaTheme="minorEastAsia"/>
          <w:lang w:eastAsia="zh-CN"/>
        </w:rPr>
        <w:t xml:space="preserve"> provides an intuitive explanation of how individuals’ media content exposure</w:t>
      </w:r>
      <w:r w:rsidR="00F87154" w:rsidRPr="000C38CB">
        <w:rPr>
          <w:rFonts w:eastAsiaTheme="minorEastAsia"/>
          <w:lang w:eastAsia="zh-CN"/>
        </w:rPr>
        <w:t xml:space="preserve"> for selected national newspapers</w:t>
      </w:r>
      <w:r w:rsidR="00D0007D" w:rsidRPr="000C38CB">
        <w:rPr>
          <w:rFonts w:eastAsiaTheme="minorEastAsia"/>
          <w:lang w:eastAsia="zh-CN"/>
        </w:rPr>
        <w:t xml:space="preserve"> was calculated for a one-week time window.</w:t>
      </w:r>
      <w:r w:rsidR="00F87154" w:rsidRPr="000C38CB">
        <w:rPr>
          <w:rFonts w:eastAsiaTheme="minorEastAsia"/>
          <w:lang w:eastAsia="zh-CN"/>
        </w:rPr>
        <w:t xml:space="preserve"> Media exposure for Twitter was calculated </w:t>
      </w:r>
      <w:r w:rsidR="00EA0919" w:rsidRPr="000C38CB">
        <w:rPr>
          <w:rFonts w:eastAsiaTheme="minorEastAsia"/>
          <w:lang w:eastAsia="zh-CN"/>
        </w:rPr>
        <w:t>with the same method.</w:t>
      </w:r>
    </w:p>
    <w:p w14:paraId="1E426ADC" w14:textId="78E4DB0F" w:rsidR="00240FB5" w:rsidRPr="000C38CB" w:rsidRDefault="000869DF" w:rsidP="00D06386">
      <w:pPr>
        <w:rPr>
          <w:rFonts w:eastAsiaTheme="minorEastAsia"/>
          <w:lang w:eastAsia="zh-CN"/>
        </w:rPr>
      </w:pPr>
      <w:r w:rsidRPr="000C38CB">
        <w:rPr>
          <w:b/>
          <w:bCs/>
        </w:rPr>
        <w:t xml:space="preserve">Table </w:t>
      </w:r>
      <w:r w:rsidRPr="000C38CB">
        <w:rPr>
          <w:rFonts w:eastAsiaTheme="minorEastAsia"/>
          <w:b/>
          <w:bCs/>
          <w:lang w:eastAsia="zh-CN"/>
        </w:rPr>
        <w:t>S</w:t>
      </w:r>
      <w:r w:rsidR="00C61771">
        <w:rPr>
          <w:rFonts w:eastAsiaTheme="minorEastAsia"/>
          <w:b/>
          <w:bCs/>
          <w:lang w:eastAsia="zh-CN"/>
        </w:rPr>
        <w:t xml:space="preserve">1. </w:t>
      </w:r>
      <w:r w:rsidRPr="000C38CB">
        <w:t>Example procedure of how we calculated the media exposure for each respondent in each wave of survey with a one-week time window</w:t>
      </w:r>
      <w:r w:rsidRPr="000C38CB">
        <w:rPr>
          <w:rFonts w:eastAsiaTheme="minorEastAsia"/>
          <w:lang w:eastAsia="zh-CN"/>
        </w:rPr>
        <w:t>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204"/>
        <w:gridCol w:w="699"/>
        <w:gridCol w:w="696"/>
        <w:gridCol w:w="696"/>
        <w:gridCol w:w="696"/>
        <w:gridCol w:w="696"/>
        <w:gridCol w:w="696"/>
        <w:gridCol w:w="698"/>
        <w:gridCol w:w="1279"/>
      </w:tblGrid>
      <w:tr w:rsidR="008C0D4E" w:rsidRPr="000C38CB" w14:paraId="265E8B0B" w14:textId="77777777" w:rsidTr="00F87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63D804CA" w14:textId="77777777" w:rsidR="008C0D4E" w:rsidRPr="000C38CB" w:rsidRDefault="008C0D4E" w:rsidP="00F87240">
            <w:pPr>
              <w:rPr>
                <w:b w:val="0"/>
                <w:bCs w:val="0"/>
              </w:rPr>
            </w:pPr>
          </w:p>
        </w:tc>
        <w:tc>
          <w:tcPr>
            <w:tcW w:w="2606" w:type="pct"/>
            <w:gridSpan w:val="7"/>
          </w:tcPr>
          <w:p w14:paraId="713C9FF5" w14:textId="2011D22D" w:rsidR="008C0D4E" w:rsidRPr="000C38CB" w:rsidRDefault="008C0D4E" w:rsidP="00F87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 w:rsidRPr="000C38CB">
              <w:rPr>
                <w:b w:val="0"/>
                <w:bCs w:val="0"/>
                <w:noProof/>
              </w:rPr>
              <w:t>1 week time window before the</w:t>
            </w:r>
            <w:r w:rsidRPr="000C38CB">
              <w:rPr>
                <w:rFonts w:eastAsiaTheme="minorEastAsia"/>
                <w:b w:val="0"/>
                <w:bCs w:val="0"/>
                <w:noProof/>
                <w:lang w:eastAsia="zh-CN"/>
              </w:rPr>
              <w:t xml:space="preserve"> survey</w:t>
            </w:r>
            <w:r w:rsidRPr="000C38CB">
              <w:rPr>
                <w:b w:val="0"/>
                <w:bCs w:val="0"/>
                <w:noProof/>
              </w:rPr>
              <w:t xml:space="preserve"> response date</w:t>
            </w:r>
          </w:p>
        </w:tc>
        <w:tc>
          <w:tcPr>
            <w:tcW w:w="683" w:type="pct"/>
          </w:tcPr>
          <w:p w14:paraId="3DD16D65" w14:textId="77777777" w:rsidR="008C0D4E" w:rsidRPr="000C38CB" w:rsidRDefault="008C0D4E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8C0D4E" w:rsidRPr="000C38CB" w14:paraId="16C05313" w14:textId="77777777" w:rsidTr="00F8724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1408E630" w14:textId="77777777" w:rsidR="008C0D4E" w:rsidRPr="000C38CB" w:rsidRDefault="008C0D4E" w:rsidP="00F87240">
            <w:pPr>
              <w:rPr>
                <w:b w:val="0"/>
                <w:bCs w:val="0"/>
              </w:rPr>
            </w:pPr>
          </w:p>
        </w:tc>
        <w:tc>
          <w:tcPr>
            <w:tcW w:w="2606" w:type="pct"/>
            <w:gridSpan w:val="7"/>
          </w:tcPr>
          <w:p w14:paraId="347373F7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7F65F5" wp14:editId="797754F2">
                      <wp:simplePos x="0" y="0"/>
                      <wp:positionH relativeFrom="column">
                        <wp:posOffset>-5104</wp:posOffset>
                      </wp:positionH>
                      <wp:positionV relativeFrom="paragraph">
                        <wp:posOffset>75649</wp:posOffset>
                      </wp:positionV>
                      <wp:extent cx="2957063" cy="153478"/>
                      <wp:effectExtent l="19050" t="19050" r="15240" b="37465"/>
                      <wp:wrapNone/>
                      <wp:docPr id="1" name="Arrow: Lef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7063" cy="153478"/>
                              </a:xfrm>
                              <a:prstGeom prst="lef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79B1D72D" id="_x0000_t66" coordsize="21600,21600" o:spt="66" adj="5400,5400" path="m@0,l@0@1,21600@1,21600@2@0@2@0,21600,,10800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@0,0;0,10800;@0,21600;21600,10800" o:connectangles="270,180,90,0" textboxrect="@4,@1,21600,@2"/>
                      <v:handles>
                        <v:h position="#0,#1" xrange="0,21600" yrange="0,10800"/>
                      </v:handles>
                    </v:shapetype>
                    <v:shape id="Arrow: Left 1" o:spid="_x0000_s1026" type="#_x0000_t66" style="position:absolute;margin-left:-.4pt;margin-top:5.95pt;width:232.85pt;height:1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" adj="561" fillcolor="#156082 [3204]" strokecolor="#0a2f40 [1604]" strokeweight="1pt"/>
                  </w:pict>
                </mc:Fallback>
              </mc:AlternateContent>
            </w:r>
          </w:p>
        </w:tc>
        <w:tc>
          <w:tcPr>
            <w:tcW w:w="683" w:type="pct"/>
          </w:tcPr>
          <w:p w14:paraId="4C348ADE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Response date</w:t>
            </w:r>
          </w:p>
        </w:tc>
      </w:tr>
      <w:tr w:rsidR="008C0D4E" w:rsidRPr="000C38CB" w14:paraId="7BE7F6B3" w14:textId="77777777" w:rsidTr="00F8724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6B3FAD02" w14:textId="77777777" w:rsidR="008C0D4E" w:rsidRPr="000C38CB" w:rsidRDefault="008C0D4E" w:rsidP="00F87240">
            <w:pPr>
              <w:rPr>
                <w:b w:val="0"/>
                <w:bCs w:val="0"/>
              </w:rPr>
            </w:pPr>
            <w:r w:rsidRPr="000C38CB">
              <w:rPr>
                <w:b w:val="0"/>
                <w:bCs w:val="0"/>
              </w:rPr>
              <w:t>Date</w:t>
            </w:r>
          </w:p>
        </w:tc>
        <w:tc>
          <w:tcPr>
            <w:tcW w:w="373" w:type="pct"/>
          </w:tcPr>
          <w:p w14:paraId="04DD0CE8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-7</w:t>
            </w:r>
          </w:p>
        </w:tc>
        <w:tc>
          <w:tcPr>
            <w:tcW w:w="372" w:type="pct"/>
          </w:tcPr>
          <w:p w14:paraId="2F44D867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-6</w:t>
            </w:r>
          </w:p>
        </w:tc>
        <w:tc>
          <w:tcPr>
            <w:tcW w:w="372" w:type="pct"/>
          </w:tcPr>
          <w:p w14:paraId="7F2EC320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-5</w:t>
            </w:r>
          </w:p>
        </w:tc>
        <w:tc>
          <w:tcPr>
            <w:tcW w:w="372" w:type="pct"/>
          </w:tcPr>
          <w:p w14:paraId="4000AF6A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-4</w:t>
            </w:r>
          </w:p>
        </w:tc>
        <w:tc>
          <w:tcPr>
            <w:tcW w:w="372" w:type="pct"/>
          </w:tcPr>
          <w:p w14:paraId="75565B08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-3</w:t>
            </w:r>
          </w:p>
        </w:tc>
        <w:tc>
          <w:tcPr>
            <w:tcW w:w="372" w:type="pct"/>
          </w:tcPr>
          <w:p w14:paraId="0CEF46D5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-2</w:t>
            </w:r>
          </w:p>
        </w:tc>
        <w:tc>
          <w:tcPr>
            <w:tcW w:w="372" w:type="pct"/>
          </w:tcPr>
          <w:p w14:paraId="527D15D8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-1</w:t>
            </w:r>
          </w:p>
        </w:tc>
        <w:tc>
          <w:tcPr>
            <w:tcW w:w="683" w:type="pct"/>
          </w:tcPr>
          <w:p w14:paraId="23BBEFB7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y 0</w:t>
            </w:r>
          </w:p>
        </w:tc>
      </w:tr>
      <w:tr w:rsidR="008C0D4E" w:rsidRPr="000C38CB" w14:paraId="5D1042D0" w14:textId="77777777" w:rsidTr="00F8724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0CF02C37" w14:textId="77777777" w:rsidR="008C0D4E" w:rsidRPr="000C38CB" w:rsidRDefault="008C0D4E" w:rsidP="00F87240">
            <w:pPr>
              <w:rPr>
                <w:b w:val="0"/>
                <w:bCs w:val="0"/>
              </w:rPr>
            </w:pPr>
            <w:r w:rsidRPr="000C38CB">
              <w:rPr>
                <w:b w:val="0"/>
                <w:bCs w:val="0"/>
              </w:rPr>
              <w:t>Daily volume of total newspaper articles</w:t>
            </w:r>
          </w:p>
        </w:tc>
        <w:tc>
          <w:tcPr>
            <w:tcW w:w="373" w:type="pct"/>
          </w:tcPr>
          <w:p w14:paraId="74DCDEC4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585B0C86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37FC4C51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65089EE2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16C42DAE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7F191D10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017CD924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83" w:type="pct"/>
          </w:tcPr>
          <w:p w14:paraId="2DA2E3F7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0D4E" w:rsidRPr="000C38CB" w14:paraId="1F3CB824" w14:textId="77777777" w:rsidTr="00F8724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53E000DD" w14:textId="77777777" w:rsidR="008C0D4E" w:rsidRPr="000C38CB" w:rsidRDefault="008C0D4E" w:rsidP="00F87240">
            <w:pPr>
              <w:rPr>
                <w:b w:val="0"/>
                <w:bCs w:val="0"/>
              </w:rPr>
            </w:pPr>
            <w:r w:rsidRPr="000C38CB">
              <w:rPr>
                <w:b w:val="0"/>
                <w:bCs w:val="0"/>
              </w:rPr>
              <w:t>Daily volume of articles on this topic</w:t>
            </w:r>
          </w:p>
        </w:tc>
        <w:tc>
          <w:tcPr>
            <w:tcW w:w="373" w:type="pct"/>
          </w:tcPr>
          <w:p w14:paraId="538DF19B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077AA08D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066E0184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453CD296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49678FB8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25016DC5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72" w:type="pct"/>
          </w:tcPr>
          <w:p w14:paraId="42DCF5EF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83" w:type="pct"/>
          </w:tcPr>
          <w:p w14:paraId="31D3A3B9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0D4E" w:rsidRPr="000C38CB" w14:paraId="4D9CC50C" w14:textId="77777777" w:rsidTr="00F8724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7770FEF0" w14:textId="77777777" w:rsidR="008C0D4E" w:rsidRPr="000C38CB" w:rsidRDefault="008C0D4E" w:rsidP="00F87240">
            <w:pPr>
              <w:rPr>
                <w:b w:val="0"/>
                <w:bCs w:val="0"/>
              </w:rPr>
            </w:pPr>
            <w:r w:rsidRPr="000C38CB">
              <w:rPr>
                <w:b w:val="0"/>
                <w:bCs w:val="0"/>
              </w:rPr>
              <w:t>Respondent’s exposure frequency to national newspapers in this wave</w:t>
            </w:r>
          </w:p>
        </w:tc>
        <w:tc>
          <w:tcPr>
            <w:tcW w:w="2606" w:type="pct"/>
            <w:gridSpan w:val="7"/>
          </w:tcPr>
          <w:p w14:paraId="44F1306D" w14:textId="77777777" w:rsidR="008C0D4E" w:rsidRPr="000C38CB" w:rsidRDefault="008C0D4E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683" w:type="pct"/>
          </w:tcPr>
          <w:p w14:paraId="73DBAD85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0D4E" w:rsidRPr="000C38CB" w14:paraId="68969282" w14:textId="77777777" w:rsidTr="00F87240">
        <w:trPr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12402F69" w14:textId="77777777" w:rsidR="008C0D4E" w:rsidRPr="000C38CB" w:rsidRDefault="008C0D4E" w:rsidP="00F87240">
            <w:pPr>
              <w:rPr>
                <w:b w:val="0"/>
                <w:bCs w:val="0"/>
              </w:rPr>
            </w:pPr>
            <w:r w:rsidRPr="000C38CB">
              <w:rPr>
                <w:b w:val="0"/>
                <w:bCs w:val="0"/>
              </w:rPr>
              <w:t>Respondents’ weekly media content exposure</w:t>
            </w:r>
          </w:p>
        </w:tc>
        <w:tc>
          <w:tcPr>
            <w:tcW w:w="2606" w:type="pct"/>
            <w:gridSpan w:val="7"/>
          </w:tcPr>
          <w:p w14:paraId="43677EA6" w14:textId="77777777" w:rsidR="008C0D4E" w:rsidRPr="000C38CB" w:rsidRDefault="004B5938" w:rsidP="00F87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7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7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oMath>
            <w:r w:rsidR="008C0D4E" w:rsidRPr="000C38CB">
              <w:t xml:space="preserve"> </w:t>
            </w:r>
            <m:oMath>
              <m:r>
                <w:rPr>
                  <w:rFonts w:ascii="Cambria Math" w:hAnsi="Cambria Math"/>
                </w:rPr>
                <m:t>∙f</m:t>
              </m:r>
            </m:oMath>
          </w:p>
        </w:tc>
        <w:tc>
          <w:tcPr>
            <w:tcW w:w="683" w:type="pct"/>
          </w:tcPr>
          <w:p w14:paraId="74728649" w14:textId="77777777" w:rsidR="008C0D4E" w:rsidRPr="000C38CB" w:rsidRDefault="008C0D4E" w:rsidP="00F87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4F91B19" w14:textId="3CC4D903" w:rsidR="001131E1" w:rsidRPr="000C38CB" w:rsidRDefault="00787D9C" w:rsidP="00787D9C">
      <w:pPr>
        <w:rPr>
          <w:rFonts w:eastAsiaTheme="minorEastAsia"/>
          <w:lang w:eastAsia="zh-CN"/>
        </w:rPr>
      </w:pPr>
      <w:r w:rsidRPr="000C38CB">
        <w:rPr>
          <w:rFonts w:eastAsiaTheme="minorEastAsia"/>
          <w:lang w:eastAsia="zh-CN"/>
        </w:rPr>
        <w:t xml:space="preserve">Assume a participant responded to the Wave 2 survey on April 28, </w:t>
      </w:r>
      <w:r w:rsidR="003952D8" w:rsidRPr="000C38CB">
        <w:rPr>
          <w:rFonts w:eastAsiaTheme="minorEastAsia"/>
          <w:lang w:eastAsia="zh-CN"/>
        </w:rPr>
        <w:t>2020,</w:t>
      </w:r>
      <w:r w:rsidRPr="000C38CB">
        <w:rPr>
          <w:rFonts w:eastAsiaTheme="minorEastAsia"/>
          <w:lang w:eastAsia="zh-CN"/>
        </w:rPr>
        <w:t xml:space="preserve"> as an example. The date </w:t>
      </w:r>
      <w:r w:rsidR="00E008CE" w:rsidRPr="000C38CB">
        <w:rPr>
          <w:rFonts w:eastAsiaTheme="minorEastAsia"/>
          <w:lang w:eastAsia="zh-CN"/>
        </w:rPr>
        <w:t xml:space="preserve">range </w:t>
      </w:r>
      <w:r w:rsidRPr="000C38CB">
        <w:rPr>
          <w:rFonts w:eastAsiaTheme="minorEastAsia"/>
          <w:lang w:eastAsia="zh-CN"/>
        </w:rPr>
        <w:t xml:space="preserve">for calculating their weekly media exposure </w:t>
      </w:r>
      <w:r w:rsidR="008569E1" w:rsidRPr="000C38CB">
        <w:rPr>
          <w:rFonts w:eastAsiaTheme="minorEastAsia"/>
          <w:lang w:eastAsia="zh-CN"/>
        </w:rPr>
        <w:t>would be April 2</w:t>
      </w:r>
      <w:r w:rsidR="00C2709D" w:rsidRPr="000C38CB">
        <w:rPr>
          <w:rFonts w:eastAsiaTheme="minorEastAsia"/>
          <w:lang w:eastAsia="zh-CN"/>
        </w:rPr>
        <w:t>1</w:t>
      </w:r>
      <w:r w:rsidR="008569E1" w:rsidRPr="000C38CB">
        <w:rPr>
          <w:rFonts w:eastAsiaTheme="minorEastAsia"/>
          <w:lang w:eastAsia="zh-CN"/>
        </w:rPr>
        <w:t xml:space="preserve"> – April 27, 2020, </w:t>
      </w:r>
      <w:r w:rsidR="00E008CE" w:rsidRPr="000C38CB">
        <w:rPr>
          <w:rFonts w:eastAsiaTheme="minorEastAsia"/>
          <w:lang w:eastAsia="zh-CN"/>
        </w:rPr>
        <w:t xml:space="preserve">representing the full week </w:t>
      </w:r>
      <w:r w:rsidR="008569E1" w:rsidRPr="000C38CB">
        <w:rPr>
          <w:rFonts w:eastAsiaTheme="minorEastAsia"/>
          <w:lang w:eastAsia="zh-CN"/>
        </w:rPr>
        <w:t xml:space="preserve">before they filled in this response. </w:t>
      </w:r>
      <w:r w:rsidR="00DB690A" w:rsidRPr="000C38CB">
        <w:rPr>
          <w:rFonts w:eastAsiaTheme="minorEastAsia"/>
          <w:lang w:eastAsia="zh-CN"/>
        </w:rPr>
        <w:t xml:space="preserve">For each </w:t>
      </w:r>
      <w:r w:rsidR="006856B6" w:rsidRPr="000C38CB">
        <w:rPr>
          <w:rFonts w:eastAsiaTheme="minorEastAsia"/>
          <w:lang w:eastAsia="zh-CN"/>
        </w:rPr>
        <w:t>day</w:t>
      </w:r>
      <w:r w:rsidR="00DB690A" w:rsidRPr="000C38CB">
        <w:rPr>
          <w:rFonts w:eastAsiaTheme="minorEastAsia"/>
          <w:lang w:eastAsia="zh-CN"/>
        </w:rPr>
        <w:t xml:space="preserve"> this week, </w:t>
      </w:r>
      <w:r w:rsidR="00860109" w:rsidRPr="000C38CB">
        <w:rPr>
          <w:rFonts w:eastAsiaTheme="minorEastAsia"/>
          <w:lang w:eastAsia="zh-CN"/>
        </w:rPr>
        <w:t xml:space="preserve">assume that </w:t>
      </w:r>
      <w:r w:rsidR="001131E1" w:rsidRPr="000C38CB">
        <w:rPr>
          <w:rFonts w:eastAsiaTheme="minorEastAsia"/>
          <w:lang w:eastAsia="zh-CN"/>
        </w:rPr>
        <w:t>a participant randomly browses through</w:t>
      </w:r>
      <w:r w:rsidR="001131E1" w:rsidRPr="000C38CB">
        <w:rPr>
          <w:rStyle w:val="FootnoteReference"/>
          <w:rFonts w:eastAsiaTheme="minorEastAsia"/>
          <w:lang w:eastAsia="zh-CN"/>
        </w:rPr>
        <w:footnoteReference w:id="1"/>
      </w:r>
      <w:r w:rsidR="001131E1" w:rsidRPr="000C38CB">
        <w:rPr>
          <w:rFonts w:eastAsiaTheme="minorEastAsia"/>
          <w:lang w:eastAsia="zh-CN"/>
        </w:rPr>
        <w:t xml:space="preserve"> </w:t>
      </w:r>
      <w:r w:rsidR="00737422" w:rsidRPr="000C38CB">
        <w:rPr>
          <w:rFonts w:eastAsiaTheme="minorEastAsia"/>
          <w:lang w:eastAsia="zh-CN"/>
        </w:rPr>
        <w:t>all the media contents</w:t>
      </w:r>
      <w:r w:rsidR="00DF30F5" w:rsidRPr="000C38CB">
        <w:rPr>
          <w:rFonts w:eastAsiaTheme="minorEastAsia"/>
          <w:lang w:eastAsia="zh-CN"/>
        </w:rPr>
        <w:t xml:space="preserve"> </w:t>
      </w:r>
      <w:r w:rsidR="00CE63AB" w:rsidRPr="000C38CB">
        <w:rPr>
          <w:rFonts w:eastAsiaTheme="minorEastAsia"/>
          <w:lang w:eastAsia="zh-CN"/>
        </w:rPr>
        <w:t>i</w:t>
      </w:r>
      <w:r w:rsidR="00DF30F5" w:rsidRPr="000C38CB">
        <w:rPr>
          <w:rFonts w:eastAsiaTheme="minorEastAsia"/>
          <w:lang w:eastAsia="zh-CN"/>
        </w:rPr>
        <w:t>n national newspapers</w:t>
      </w:r>
      <w:r w:rsidR="00CE63AB" w:rsidRPr="000C38CB">
        <w:rPr>
          <w:rFonts w:eastAsiaTheme="minorEastAsia"/>
          <w:lang w:eastAsia="zh-CN"/>
        </w:rPr>
        <w:t>.</w:t>
      </w:r>
      <w:r w:rsidR="00CE63AB" w:rsidRPr="000C38CB">
        <w:t xml:space="preserve"> </w:t>
      </w:r>
      <w:r w:rsidR="00CE63AB" w:rsidRPr="000C38CB">
        <w:rPr>
          <w:rFonts w:eastAsiaTheme="minorEastAsia"/>
          <w:lang w:eastAsia="zh-CN"/>
        </w:rPr>
        <w:t>The likelihood that they</w:t>
      </w:r>
      <w:r w:rsidR="00737422" w:rsidRPr="000C38CB">
        <w:rPr>
          <w:rFonts w:eastAsiaTheme="minorEastAsia"/>
          <w:lang w:eastAsia="zh-CN"/>
        </w:rPr>
        <w:t xml:space="preserve"> </w:t>
      </w:r>
      <w:r w:rsidR="00CE63AB" w:rsidRPr="000C38CB">
        <w:rPr>
          <w:rFonts w:eastAsiaTheme="minorEastAsia"/>
          <w:lang w:eastAsia="zh-CN"/>
        </w:rPr>
        <w:t>are</w:t>
      </w:r>
      <w:r w:rsidR="00737422" w:rsidRPr="000C38CB">
        <w:rPr>
          <w:rFonts w:eastAsiaTheme="minorEastAsia"/>
          <w:lang w:eastAsia="zh-CN"/>
        </w:rPr>
        <w:t xml:space="preserve"> exposed to topic-relevant contents (e.g., if the topic is </w:t>
      </w:r>
      <w:r w:rsidR="00DF30F5" w:rsidRPr="000C38CB">
        <w:rPr>
          <w:rFonts w:eastAsiaTheme="minorEastAsia"/>
          <w:lang w:eastAsia="zh-CN"/>
        </w:rPr>
        <w:t>vaccination)</w:t>
      </w:r>
      <w:r w:rsidR="00737422" w:rsidRPr="000C38CB">
        <w:rPr>
          <w:rFonts w:eastAsiaTheme="minorEastAsia"/>
          <w:lang w:eastAsia="zh-CN"/>
        </w:rPr>
        <w:t xml:space="preserve"> </w:t>
      </w:r>
      <w:r w:rsidR="00DF30F5" w:rsidRPr="000C38CB">
        <w:rPr>
          <w:rFonts w:eastAsiaTheme="minorEastAsia"/>
          <w:lang w:eastAsia="zh-CN"/>
        </w:rPr>
        <w:t xml:space="preserve">is </w:t>
      </w:r>
      <w:r w:rsidR="001A3C8A" w:rsidRPr="000C38CB">
        <w:rPr>
          <w:rFonts w:eastAsiaTheme="minorEastAsia"/>
          <w:lang w:eastAsia="zh-CN"/>
        </w:rPr>
        <w:t>calculated as the proportion of articles on vaccination relative to the total daily volume of newspaper articles.</w:t>
      </w:r>
      <w:r w:rsidR="00DF30F5" w:rsidRPr="000C38CB">
        <w:rPr>
          <w:rFonts w:eastAsiaTheme="minorEastAsia"/>
          <w:lang w:eastAsia="zh-CN"/>
        </w:rPr>
        <w:t xml:space="preserve"> </w:t>
      </w:r>
      <w:r w:rsidR="001A3C8A" w:rsidRPr="000C38CB">
        <w:rPr>
          <w:rFonts w:eastAsiaTheme="minorEastAsia"/>
          <w:lang w:eastAsia="zh-CN"/>
        </w:rPr>
        <w:t>This likelihood is then summed across the week and multiplied by their self-reported exposure frequency (with higher values indicating more frequent exposure). This results in the metric for their weekly media content exposure used in this study.</w:t>
      </w:r>
    </w:p>
    <w:sectPr w:rsidR="001131E1" w:rsidRPr="000C38CB" w:rsidSect="00FE5690">
      <w:pgSz w:w="12240" w:h="15840"/>
      <w:pgMar w:top="1440" w:right="1440" w:bottom="1440" w:left="144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41BA7" w14:textId="77777777" w:rsidR="004B5938" w:rsidRDefault="004B5938" w:rsidP="001131E1">
      <w:pPr>
        <w:spacing w:after="0" w:line="240" w:lineRule="auto"/>
      </w:pPr>
      <w:r>
        <w:separator/>
      </w:r>
    </w:p>
  </w:endnote>
  <w:endnote w:type="continuationSeparator" w:id="0">
    <w:p w14:paraId="6C7FFDE6" w14:textId="77777777" w:rsidR="004B5938" w:rsidRDefault="004B5938" w:rsidP="0011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92E28" w14:textId="77777777" w:rsidR="004B5938" w:rsidRDefault="004B5938" w:rsidP="001131E1">
      <w:pPr>
        <w:spacing w:after="0" w:line="240" w:lineRule="auto"/>
      </w:pPr>
      <w:r>
        <w:separator/>
      </w:r>
    </w:p>
  </w:footnote>
  <w:footnote w:type="continuationSeparator" w:id="0">
    <w:p w14:paraId="79CAD608" w14:textId="77777777" w:rsidR="004B5938" w:rsidRDefault="004B5938" w:rsidP="001131E1">
      <w:pPr>
        <w:spacing w:after="0" w:line="240" w:lineRule="auto"/>
      </w:pPr>
      <w:r>
        <w:continuationSeparator/>
      </w:r>
    </w:p>
  </w:footnote>
  <w:footnote w:id="1">
    <w:p w14:paraId="1AF72674" w14:textId="6E060C6F" w:rsidR="001131E1" w:rsidRPr="001131E1" w:rsidRDefault="001131E1">
      <w:pPr>
        <w:pStyle w:val="FootnoteText"/>
        <w:rPr>
          <w:rFonts w:eastAsiaTheme="minorEastAsia"/>
          <w:lang w:eastAsia="zh-CN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eastAsiaTheme="minorEastAsia" w:hint="eastAsia"/>
          <w:lang w:eastAsia="zh-CN"/>
        </w:rPr>
        <w:t xml:space="preserve">We </w:t>
      </w:r>
      <w:r>
        <w:rPr>
          <w:rFonts w:eastAsiaTheme="minorEastAsia"/>
          <w:lang w:eastAsia="zh-CN"/>
        </w:rPr>
        <w:t>acknowledge</w:t>
      </w:r>
      <w:r>
        <w:rPr>
          <w:rFonts w:eastAsiaTheme="minorEastAsia" w:hint="eastAsia"/>
          <w:lang w:eastAsia="zh-CN"/>
        </w:rPr>
        <w:t xml:space="preserve"> the limitation here as in reality, people</w:t>
      </w:r>
      <w:r>
        <w:rPr>
          <w:rFonts w:eastAsiaTheme="minorEastAsia"/>
          <w:lang w:eastAsia="zh-CN"/>
        </w:rPr>
        <w:t>’</w:t>
      </w:r>
      <w:r>
        <w:rPr>
          <w:rFonts w:eastAsiaTheme="minorEastAsia" w:hint="eastAsia"/>
          <w:lang w:eastAsia="zh-CN"/>
        </w:rPr>
        <w:t xml:space="preserve">s attention to news content is not evenly distributed. For example, they may use media </w:t>
      </w:r>
      <w:r w:rsidR="007850F3">
        <w:rPr>
          <w:rFonts w:eastAsiaTheme="minorEastAsia" w:hint="eastAsia"/>
          <w:lang w:eastAsia="zh-CN"/>
        </w:rPr>
        <w:t xml:space="preserve">for specific purposes such as look up for updates about vaccines or mask mandates, instead of randomly </w:t>
      </w:r>
      <w:r w:rsidR="007850F3">
        <w:rPr>
          <w:rFonts w:eastAsiaTheme="minorEastAsia"/>
          <w:lang w:eastAsia="zh-CN"/>
        </w:rPr>
        <w:t>browsing</w:t>
      </w:r>
      <w:r w:rsidR="00D9251D">
        <w:rPr>
          <w:rFonts w:eastAsiaTheme="minorEastAsia" w:hint="eastAsia"/>
          <w:lang w:eastAsia="zh-CN"/>
        </w:rPr>
        <w:t xml:space="preserve"> all contents published out there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C3686"/>
    <w:multiLevelType w:val="hybridMultilevel"/>
    <w:tmpl w:val="008C77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9663D8D"/>
    <w:multiLevelType w:val="hybridMultilevel"/>
    <w:tmpl w:val="90C2DF66"/>
    <w:lvl w:ilvl="0" w:tplc="9AD437E4">
      <w:start w:val="3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44CA3954"/>
    <w:multiLevelType w:val="hybridMultilevel"/>
    <w:tmpl w:val="C226B28A"/>
    <w:lvl w:ilvl="0" w:tplc="BFC0A84A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64415BE"/>
    <w:multiLevelType w:val="hybridMultilevel"/>
    <w:tmpl w:val="9154CE3E"/>
    <w:lvl w:ilvl="0" w:tplc="CEAC4CCC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yMjExNTA2NDE3NDRX0lEKTi0uzszPAykwrAUAf4XSUywAAAA="/>
  </w:docVars>
  <w:rsids>
    <w:rsidRoot w:val="00FE5690"/>
    <w:rsid w:val="000869DF"/>
    <w:rsid w:val="0009651B"/>
    <w:rsid w:val="000A7ABF"/>
    <w:rsid w:val="000B11DC"/>
    <w:rsid w:val="000C38CB"/>
    <w:rsid w:val="000F6D3C"/>
    <w:rsid w:val="001131E1"/>
    <w:rsid w:val="0017210C"/>
    <w:rsid w:val="001A3C8A"/>
    <w:rsid w:val="00240FB5"/>
    <w:rsid w:val="00270E7D"/>
    <w:rsid w:val="003952D8"/>
    <w:rsid w:val="0040047C"/>
    <w:rsid w:val="00401052"/>
    <w:rsid w:val="004770AF"/>
    <w:rsid w:val="004B0ABA"/>
    <w:rsid w:val="004B5938"/>
    <w:rsid w:val="005254F0"/>
    <w:rsid w:val="00546332"/>
    <w:rsid w:val="00562BB6"/>
    <w:rsid w:val="005854C8"/>
    <w:rsid w:val="005A5ED3"/>
    <w:rsid w:val="006137B3"/>
    <w:rsid w:val="006367B3"/>
    <w:rsid w:val="00661908"/>
    <w:rsid w:val="006856B6"/>
    <w:rsid w:val="00701337"/>
    <w:rsid w:val="00733BFF"/>
    <w:rsid w:val="00737422"/>
    <w:rsid w:val="00771790"/>
    <w:rsid w:val="00772C17"/>
    <w:rsid w:val="007850F3"/>
    <w:rsid w:val="00787D9C"/>
    <w:rsid w:val="007B0CDB"/>
    <w:rsid w:val="007D0BA0"/>
    <w:rsid w:val="008434D7"/>
    <w:rsid w:val="008569E1"/>
    <w:rsid w:val="00860109"/>
    <w:rsid w:val="0087113A"/>
    <w:rsid w:val="008722A5"/>
    <w:rsid w:val="00894ADE"/>
    <w:rsid w:val="008A5993"/>
    <w:rsid w:val="008C0D4E"/>
    <w:rsid w:val="008E6591"/>
    <w:rsid w:val="00925012"/>
    <w:rsid w:val="009A3A58"/>
    <w:rsid w:val="00A74C4D"/>
    <w:rsid w:val="00A76965"/>
    <w:rsid w:val="00B103EE"/>
    <w:rsid w:val="00B618B5"/>
    <w:rsid w:val="00BA76D1"/>
    <w:rsid w:val="00C2709D"/>
    <w:rsid w:val="00C50F9A"/>
    <w:rsid w:val="00C61771"/>
    <w:rsid w:val="00C7692F"/>
    <w:rsid w:val="00CC2145"/>
    <w:rsid w:val="00CE63AB"/>
    <w:rsid w:val="00CE7E93"/>
    <w:rsid w:val="00D0007D"/>
    <w:rsid w:val="00D06386"/>
    <w:rsid w:val="00D5753B"/>
    <w:rsid w:val="00D85590"/>
    <w:rsid w:val="00D9251D"/>
    <w:rsid w:val="00DA4787"/>
    <w:rsid w:val="00DB690A"/>
    <w:rsid w:val="00DD76D0"/>
    <w:rsid w:val="00DF30F5"/>
    <w:rsid w:val="00E008CE"/>
    <w:rsid w:val="00E25F7A"/>
    <w:rsid w:val="00EA0919"/>
    <w:rsid w:val="00EF3155"/>
    <w:rsid w:val="00F43F9A"/>
    <w:rsid w:val="00F87154"/>
    <w:rsid w:val="00FE5690"/>
    <w:rsid w:val="00FE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1BFE"/>
  <w15:chartTrackingRefBased/>
  <w15:docId w15:val="{27712BE1-03BF-447D-AFDA-ED013D2B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690"/>
    <w:pPr>
      <w:spacing w:line="259" w:lineRule="auto"/>
    </w:pPr>
    <w:rPr>
      <w:rFonts w:ascii="Cambria" w:eastAsia="MS Mincho" w:hAnsi="Cambria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6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9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9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9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690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690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9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E569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E5690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31E1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31E1"/>
    <w:rPr>
      <w:rFonts w:ascii="Cambria" w:eastAsia="MS Mincho" w:hAnsi="Cambria" w:cs="Times New Roman"/>
      <w:kern w:val="0"/>
      <w:sz w:val="18"/>
      <w:szCs w:val="18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31E1"/>
    <w:rPr>
      <w:vertAlign w:val="superscript"/>
    </w:rPr>
  </w:style>
  <w:style w:type="table" w:customStyle="1" w:styleId="QQuestionTable">
    <w:name w:val="QQuestionTable"/>
    <w:uiPriority w:val="99"/>
    <w:qFormat/>
    <w:rsid w:val="00CE7E93"/>
    <w:pPr>
      <w:spacing w:after="0" w:line="240" w:lineRule="auto"/>
      <w:jc w:val="center"/>
    </w:pPr>
    <w:rPr>
      <w:kern w:val="0"/>
      <w:sz w:val="22"/>
      <w:szCs w:val="22"/>
      <w:lang w:eastAsia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CE7E93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3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0DEE2-A4A0-4D59-9455-09E30EA69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 SHAO</dc:creator>
  <cp:keywords/>
  <dc:description/>
  <cp:lastModifiedBy>User</cp:lastModifiedBy>
  <cp:revision>5</cp:revision>
  <dcterms:created xsi:type="dcterms:W3CDTF">2025-02-03T22:21:00Z</dcterms:created>
  <dcterms:modified xsi:type="dcterms:W3CDTF">2025-02-05T10:21:00Z</dcterms:modified>
</cp:coreProperties>
</file>